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7A975" w14:textId="77777777" w:rsidR="000F6DDC" w:rsidRDefault="000F6DDC" w:rsidP="00554EE6">
      <w:pPr>
        <w:rPr>
          <w:rFonts w:ascii="Times New Roman" w:hAnsi="Times New Roman" w:cs="Times New Roman"/>
          <w:b/>
          <w:sz w:val="20"/>
          <w:szCs w:val="20"/>
        </w:rPr>
      </w:pPr>
      <w:bookmarkStart w:id="0" w:name="OLE_LINK56"/>
      <w:r w:rsidRPr="000F6DDC">
        <w:rPr>
          <w:rFonts w:ascii="Times New Roman" w:hAnsi="Times New Roman" w:cs="Times New Roman"/>
          <w:b/>
          <w:sz w:val="20"/>
          <w:szCs w:val="20"/>
        </w:rPr>
        <w:t xml:space="preserve">Straw mulching and nitrogen fertilization affected </w:t>
      </w:r>
      <w:proofErr w:type="spellStart"/>
      <w:r w:rsidRPr="000F6DDC">
        <w:rPr>
          <w:rFonts w:ascii="Times New Roman" w:hAnsi="Times New Roman" w:cs="Times New Roman"/>
          <w:b/>
          <w:sz w:val="20"/>
          <w:szCs w:val="20"/>
        </w:rPr>
        <w:t>diazotroph</w:t>
      </w:r>
      <w:proofErr w:type="spellEnd"/>
      <w:r w:rsidRPr="000F6DDC">
        <w:rPr>
          <w:rFonts w:ascii="Times New Roman" w:hAnsi="Times New Roman" w:cs="Times New Roman"/>
          <w:b/>
          <w:sz w:val="20"/>
          <w:szCs w:val="20"/>
        </w:rPr>
        <w:t xml:space="preserve"> communities in wheat rhizosphere</w:t>
      </w:r>
    </w:p>
    <w:p w14:paraId="2E5DE706" w14:textId="77777777" w:rsidR="000F6DDC" w:rsidRDefault="000F6DDC" w:rsidP="00554EE6">
      <w:pPr>
        <w:rPr>
          <w:rFonts w:ascii="Times New Roman" w:hAnsi="Times New Roman" w:cs="Times New Roman"/>
          <w:b/>
          <w:sz w:val="20"/>
          <w:szCs w:val="20"/>
        </w:rPr>
      </w:pPr>
    </w:p>
    <w:p w14:paraId="4C727ADB" w14:textId="62ECB80E" w:rsidR="00554EE6" w:rsidRPr="00554EE6" w:rsidRDefault="00554EE6" w:rsidP="00554EE6">
      <w:pPr>
        <w:rPr>
          <w:rFonts w:ascii="Times New Roman" w:eastAsia="宋体" w:hAnsi="Times New Roman" w:cs="Times New Roman"/>
          <w:bCs/>
          <w:sz w:val="20"/>
          <w:szCs w:val="20"/>
        </w:rPr>
      </w:pP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Songhe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Chen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†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Xiaoling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Xiang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†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Hongliang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Ma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>, Petri Penttinen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2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Jiarong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Zhao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>, Han Li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Rencai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Gao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>, Ting Zheng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, </w:t>
      </w:r>
      <w:proofErr w:type="spellStart"/>
      <w:r w:rsidRPr="00554EE6">
        <w:rPr>
          <w:rFonts w:ascii="Times New Roman" w:eastAsia="宋体" w:hAnsi="Times New Roman" w:cs="Times New Roman"/>
          <w:bCs/>
          <w:sz w:val="20"/>
          <w:szCs w:val="20"/>
        </w:rPr>
        <w:t>Gaoqiong</w:t>
      </w:r>
      <w:proofErr w:type="spellEnd"/>
      <w:r w:rsidRPr="00554EE6">
        <w:rPr>
          <w:rFonts w:ascii="Times New Roman" w:eastAsia="宋体" w:hAnsi="Times New Roman" w:cs="Times New Roman"/>
          <w:bCs/>
          <w:sz w:val="20"/>
          <w:szCs w:val="20"/>
        </w:rPr>
        <w:t xml:space="preserve"> Fan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bCs/>
          <w:sz w:val="20"/>
          <w:szCs w:val="20"/>
          <w:vertAlign w:val="superscript"/>
        </w:rPr>
        <w:footnoteReference w:customMarkFollows="1" w:id="1"/>
        <w:t>*</w:t>
      </w:r>
    </w:p>
    <w:p w14:paraId="5EDFF454" w14:textId="77777777" w:rsidR="00554EE6" w:rsidRPr="00554EE6" w:rsidRDefault="00554EE6" w:rsidP="00554EE6">
      <w:pPr>
        <w:rPr>
          <w:rFonts w:ascii="Times New Roman" w:eastAsia="宋体" w:hAnsi="Times New Roman" w:cs="Times New Roman"/>
          <w:i/>
          <w:iCs/>
          <w:sz w:val="20"/>
          <w:szCs w:val="20"/>
        </w:rPr>
      </w:pPr>
      <w:r w:rsidRPr="00554EE6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1</w:t>
      </w:r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Key Laboratory of Crop Eco-Physiology &amp; farming system in Southwest China, Ministry of Agriculture, </w:t>
      </w:r>
      <w:bookmarkStart w:id="1" w:name="OLE_LINK37"/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>College of Agronomy</w:t>
      </w:r>
      <w:bookmarkEnd w:id="1"/>
      <w:r w:rsidRPr="00554EE6">
        <w:rPr>
          <w:rFonts w:ascii="Times New Roman" w:eastAsia="宋体" w:hAnsi="Times New Roman" w:cs="Times New Roman"/>
          <w:sz w:val="20"/>
          <w:szCs w:val="20"/>
        </w:rPr>
        <w:t>,</w:t>
      </w:r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Sichuan Agricultural University,</w:t>
      </w:r>
      <w:bookmarkStart w:id="2" w:name="_Hlk58399649"/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Chengdu, 611130, Sichuan Province, PR China</w:t>
      </w:r>
      <w:bookmarkEnd w:id="2"/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>;</w:t>
      </w:r>
    </w:p>
    <w:p w14:paraId="50AD3360" w14:textId="77777777" w:rsidR="00554EE6" w:rsidRPr="00554EE6" w:rsidRDefault="00554EE6" w:rsidP="00554EE6">
      <w:pPr>
        <w:rPr>
          <w:rFonts w:ascii="Times New Roman" w:eastAsia="宋体" w:hAnsi="Times New Roman" w:cs="Times New Roman"/>
          <w:sz w:val="20"/>
          <w:szCs w:val="20"/>
        </w:rPr>
      </w:pPr>
      <w:r w:rsidRPr="00554EE6">
        <w:rPr>
          <w:rFonts w:ascii="Times New Roman" w:eastAsia="宋体" w:hAnsi="Times New Roman" w:cs="Times New Roman"/>
          <w:i/>
          <w:sz w:val="20"/>
          <w:szCs w:val="20"/>
          <w:vertAlign w:val="superscript"/>
        </w:rPr>
        <w:t>2</w:t>
      </w:r>
      <w:r w:rsidRPr="00554EE6">
        <w:rPr>
          <w:rFonts w:ascii="Times New Roman" w:eastAsia="宋体" w:hAnsi="Times New Roman" w:cs="Times New Roman"/>
          <w:i/>
          <w:iCs/>
          <w:sz w:val="20"/>
          <w:szCs w:val="20"/>
        </w:rPr>
        <w:t>Department of Microbiology College of Resources, Sichuan Agricultural University, Chengdu, 611130, Sichuan Province, PR China.</w:t>
      </w:r>
    </w:p>
    <w:p w14:paraId="090EF845" w14:textId="77777777" w:rsidR="00E736FC" w:rsidRPr="00554EE6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0C9552E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5C5218E" w14:textId="7B9AFE4D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41ABC2C" w14:textId="10B1A28D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9B5C867" w14:textId="1DD5CE58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E59BEEA" w14:textId="43FDF2A5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0528367" w14:textId="7887C9A0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C4EFCB6" w14:textId="4D417E1A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648F76D2" w14:textId="6ECE4C26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7B4C434A" w14:textId="37BE66E5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E7E2028" w14:textId="67A46483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8B0E875" w14:textId="25D29571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ABBC7BA" w14:textId="30E9DC79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6BBE6C0" w14:textId="41901098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4ED95D93" w14:textId="71E8A347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4CCBEC0" w14:textId="3DBE8B37" w:rsidR="00FF115B" w:rsidRDefault="00FF115B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51EF910D" w14:textId="6E9C71EB" w:rsidR="00FF115B" w:rsidRDefault="00FF115B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A625990" w14:textId="75F36EE3" w:rsidR="00E736FC" w:rsidRPr="00647F09" w:rsidRDefault="00E736FC" w:rsidP="00E736FC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>SUPPLEMENTARY INFORMATION LIST</w:t>
      </w:r>
    </w:p>
    <w:p w14:paraId="4A12B13E" w14:textId="77777777" w:rsidR="00E736FC" w:rsidRPr="00647F09" w:rsidRDefault="00E736FC" w:rsidP="00E736FC">
      <w:pPr>
        <w:widowControl/>
        <w:jc w:val="left"/>
        <w:outlineLvl w:val="0"/>
        <w:rPr>
          <w:rFonts w:ascii="Times New Roman" w:eastAsia="宋体" w:hAnsi="Times New Roman" w:cs="Times New Roman"/>
          <w:b/>
          <w:kern w:val="0"/>
          <w:sz w:val="20"/>
          <w:szCs w:val="20"/>
          <w:lang w:val="en-GB"/>
        </w:rPr>
      </w:pPr>
    </w:p>
    <w:p w14:paraId="4A267FC0" w14:textId="77777777" w:rsidR="00E736FC" w:rsidRPr="00647F09" w:rsidRDefault="00E736FC" w:rsidP="00E736FC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UPPLEMENTARY TABLES</w:t>
      </w:r>
    </w:p>
    <w:p w14:paraId="41FFB5A0" w14:textId="77777777" w:rsidR="00E736FC" w:rsidRPr="00647F09" w:rsidRDefault="00E736FC" w:rsidP="00E736FC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upplementary Table S1</w:t>
      </w:r>
    </w:p>
    <w:p w14:paraId="09E7A2E8" w14:textId="77777777" w:rsidR="00E736FC" w:rsidRPr="00647F09" w:rsidRDefault="00E736FC" w:rsidP="00E736FC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upplementary Table S2</w:t>
      </w:r>
    </w:p>
    <w:p w14:paraId="1661415A" w14:textId="77777777" w:rsidR="00E736FC" w:rsidRPr="00647F09" w:rsidRDefault="00E736FC" w:rsidP="00E736FC">
      <w:pPr>
        <w:widowControl/>
        <w:jc w:val="left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t>Supplementary Table S3</w:t>
      </w:r>
    </w:p>
    <w:p w14:paraId="6222596A" w14:textId="77777777" w:rsidR="00E736FC" w:rsidRP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  <w:lang w:val="en-GB"/>
        </w:rPr>
      </w:pPr>
    </w:p>
    <w:p w14:paraId="0A97B88E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FAC06F3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151DFD1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0415ABCB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A035DBA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5A9D4203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6762D467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7BB9304F" w14:textId="77777777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51064FB2" w14:textId="778E4C43" w:rsidR="00E736FC" w:rsidRDefault="00E736FC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91096F5" w14:textId="7C7C0F24" w:rsidR="007B080B" w:rsidRDefault="007B080B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3E5DC5A0" w14:textId="5C14C564" w:rsidR="007B080B" w:rsidRDefault="007B080B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3E58165" w14:textId="36A1C108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7677125D" w14:textId="51087E68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4DE6491A" w14:textId="168F44D0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14F954A" w14:textId="351EF46D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7F93CA71" w14:textId="63CA50E0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638D9D14" w14:textId="4AD00432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293DDCA4" w14:textId="77777777" w:rsidR="00554EE6" w:rsidRDefault="00554EE6" w:rsidP="001368DD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</w:p>
    <w:p w14:paraId="173F6EE7" w14:textId="77777777" w:rsidR="007B080B" w:rsidRPr="00647F09" w:rsidRDefault="007B080B" w:rsidP="007B080B">
      <w:pPr>
        <w:widowControl/>
        <w:spacing w:line="480" w:lineRule="auto"/>
        <w:outlineLvl w:val="0"/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</w:pPr>
      <w:r w:rsidRPr="00647F09">
        <w:rPr>
          <w:rFonts w:ascii="Times New Roman" w:eastAsia="Calibri" w:hAnsi="Times New Roman" w:cs="Times New Roman"/>
          <w:b/>
          <w:kern w:val="0"/>
          <w:sz w:val="20"/>
          <w:szCs w:val="20"/>
          <w:lang w:val="en-GB" w:eastAsia="en-US"/>
        </w:rPr>
        <w:lastRenderedPageBreak/>
        <w:t>SUPPLEMENTARY TABLES</w:t>
      </w:r>
    </w:p>
    <w:p w14:paraId="00054CFA" w14:textId="457DAAE1" w:rsidR="008B012A" w:rsidRPr="0019784A" w:rsidRDefault="00BC7C69" w:rsidP="00BC7C69">
      <w:pPr>
        <w:spacing w:line="480" w:lineRule="auto"/>
        <w:rPr>
          <w:rFonts w:ascii="Times New Roman" w:eastAsia="华文楷体" w:hAnsi="Times New Roman" w:cs="Times New Roman"/>
          <w:sz w:val="20"/>
          <w:szCs w:val="20"/>
        </w:rPr>
      </w:pPr>
      <w:r w:rsidRPr="0019784A">
        <w:rPr>
          <w:rFonts w:ascii="Times New Roman" w:eastAsia="华文楷体" w:hAnsi="Times New Roman" w:cs="Times New Roman"/>
          <w:b/>
          <w:sz w:val="20"/>
          <w:szCs w:val="20"/>
        </w:rPr>
        <w:t>Table S</w:t>
      </w:r>
      <w:r w:rsidR="00844A5C">
        <w:rPr>
          <w:rFonts w:ascii="Times New Roman" w:eastAsia="华文楷体" w:hAnsi="Times New Roman" w:cs="Times New Roman"/>
          <w:b/>
          <w:sz w:val="20"/>
          <w:szCs w:val="20"/>
        </w:rPr>
        <w:t>1</w:t>
      </w:r>
      <w:r w:rsidRPr="0019784A">
        <w:rPr>
          <w:rFonts w:ascii="Times New Roman" w:eastAsia="华文楷体" w:hAnsi="Times New Roman" w:cs="Times New Roman"/>
          <w:sz w:val="20"/>
          <w:szCs w:val="20"/>
        </w:rPr>
        <w:t xml:space="preserve"> PERMANOVA analysis of treatment effects on </w:t>
      </w:r>
      <w:proofErr w:type="spellStart"/>
      <w:r w:rsidRPr="0019784A">
        <w:rPr>
          <w:rFonts w:ascii="Times New Roman" w:eastAsia="华文楷体" w:hAnsi="Times New Roman" w:cs="Times New Roman"/>
          <w:sz w:val="20"/>
          <w:szCs w:val="20"/>
        </w:rPr>
        <w:t>diazotroph</w:t>
      </w:r>
      <w:proofErr w:type="spellEnd"/>
      <w:r w:rsidRPr="0019784A">
        <w:rPr>
          <w:rFonts w:ascii="Times New Roman" w:eastAsia="华文楷体" w:hAnsi="Times New Roman" w:cs="Times New Roman"/>
          <w:sz w:val="20"/>
          <w:szCs w:val="20"/>
        </w:rPr>
        <w:t xml:space="preserve"> community structure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4"/>
        <w:gridCol w:w="1713"/>
        <w:gridCol w:w="1959"/>
        <w:gridCol w:w="2920"/>
      </w:tblGrid>
      <w:tr w:rsidR="00BC7C69" w:rsidRPr="0019784A" w14:paraId="11F9B270" w14:textId="77777777" w:rsidTr="001662AA">
        <w:trPr>
          <w:trHeight w:val="280"/>
        </w:trPr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88701" w14:textId="77777777" w:rsidR="00BC7C69" w:rsidRPr="0019784A" w:rsidRDefault="00BC7C69" w:rsidP="00BC7C69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1697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F87E8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9C15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mutations</w:t>
            </w:r>
          </w:p>
        </w:tc>
      </w:tr>
      <w:tr w:rsidR="00BC7C69" w:rsidRPr="0019784A" w14:paraId="2C222166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403D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3DED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77CD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D0F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0EB4DCA1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1554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81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5617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967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1F6D4076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CE33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5FD5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3809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79F4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52F57A9C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B8E6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14B7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7D10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745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4B1F44BE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8B50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5155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F87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4EE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3E2DF109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0FC8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1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E91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5263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E0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602B3971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CC7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0E82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4ED2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8D9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436C6092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7E7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6477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082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126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318FEAA8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8BE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437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CA4E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FF82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236B2446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ECFE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SMN2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4C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0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47C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D446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77784A8E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56A9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B4E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F71D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1430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6D5956D4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109C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795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6316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024F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596A8292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3D2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0</w:t>
            </w: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4C0F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AD7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F736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5100507E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E78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1CDB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E08A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1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E606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  <w:tr w:rsidR="00BC7C69" w:rsidRPr="0019784A" w14:paraId="35847B8C" w14:textId="77777777" w:rsidTr="001662AA">
        <w:trPr>
          <w:trHeight w:val="280"/>
        </w:trPr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C339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1</w:t>
            </w:r>
          </w:p>
        </w:tc>
        <w:tc>
          <w:tcPr>
            <w:tcW w:w="10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2631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N2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0064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7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C6F4" w14:textId="77777777" w:rsidR="00BC7C69" w:rsidRPr="0019784A" w:rsidRDefault="00BC7C69" w:rsidP="00BC7C6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9784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9</w:t>
            </w:r>
          </w:p>
        </w:tc>
      </w:tr>
    </w:tbl>
    <w:p w14:paraId="629A4CAF" w14:textId="77777777" w:rsidR="00BC7C69" w:rsidRPr="0019784A" w:rsidRDefault="00BC7C69">
      <w:pPr>
        <w:widowControl/>
        <w:jc w:val="left"/>
        <w:rPr>
          <w:rFonts w:ascii="Times New Roman" w:eastAsia="华文楷体" w:hAnsi="Times New Roman" w:cs="Times New Roman"/>
          <w:b/>
          <w:sz w:val="20"/>
          <w:szCs w:val="20"/>
        </w:rPr>
      </w:pPr>
      <w:r w:rsidRPr="0019784A">
        <w:rPr>
          <w:rFonts w:ascii="Times New Roman" w:eastAsia="华文楷体" w:hAnsi="Times New Roman" w:cs="Times New Roman"/>
          <w:b/>
          <w:sz w:val="20"/>
          <w:szCs w:val="20"/>
        </w:rPr>
        <w:br w:type="page"/>
      </w:r>
    </w:p>
    <w:p w14:paraId="08B0DCEA" w14:textId="0E59021E" w:rsidR="006C2457" w:rsidRPr="0019784A" w:rsidRDefault="006C2457" w:rsidP="006C2457">
      <w:pPr>
        <w:spacing w:line="480" w:lineRule="auto"/>
        <w:rPr>
          <w:rFonts w:ascii="Times New Roman" w:eastAsia="华文楷体" w:hAnsi="Times New Roman" w:cs="Times New Roman"/>
          <w:b/>
          <w:sz w:val="20"/>
          <w:szCs w:val="20"/>
        </w:rPr>
      </w:pPr>
      <w:r w:rsidRPr="0019784A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844A5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9784A">
        <w:rPr>
          <w:rFonts w:ascii="Times New Roman" w:hAnsi="Times New Roman" w:cs="Times New Roman"/>
          <w:sz w:val="20"/>
          <w:szCs w:val="20"/>
        </w:rPr>
        <w:t xml:space="preserve"> Discriminant taxa significantly retrieved by </w:t>
      </w:r>
      <w:proofErr w:type="spellStart"/>
      <w:r w:rsidRPr="0019784A">
        <w:rPr>
          <w:rFonts w:ascii="Times New Roman" w:hAnsi="Times New Roman" w:cs="Times New Roman"/>
          <w:sz w:val="20"/>
          <w:szCs w:val="20"/>
        </w:rPr>
        <w:t>LEfSe</w:t>
      </w:r>
      <w:proofErr w:type="spellEnd"/>
      <w:r w:rsidRPr="0019784A">
        <w:rPr>
          <w:rFonts w:ascii="Times New Roman" w:hAnsi="Times New Roman" w:cs="Times New Roman"/>
          <w:sz w:val="20"/>
          <w:szCs w:val="20"/>
        </w:rPr>
        <w:t xml:space="preserve"> analysis for different treatm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0"/>
        <w:gridCol w:w="1841"/>
        <w:gridCol w:w="2276"/>
        <w:gridCol w:w="2349"/>
      </w:tblGrid>
      <w:tr w:rsidR="00C92C5E" w:rsidRPr="00C92C5E" w14:paraId="1ACC9952" w14:textId="77777777" w:rsidTr="00C92C5E">
        <w:trPr>
          <w:trHeight w:val="300"/>
        </w:trPr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2C58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w treatments</w:t>
            </w:r>
          </w:p>
        </w:tc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00E8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trogen levels</w:t>
            </w:r>
          </w:p>
        </w:tc>
        <w:tc>
          <w:tcPr>
            <w:tcW w:w="1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261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A score</w:t>
            </w:r>
          </w:p>
        </w:tc>
        <w:tc>
          <w:tcPr>
            <w:tcW w:w="1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FA0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xonomy</w:t>
            </w:r>
          </w:p>
        </w:tc>
      </w:tr>
      <w:tr w:rsidR="00C92C5E" w:rsidRPr="00C92C5E" w14:paraId="7B2634DD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950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M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79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E638" w14:textId="10CA69CF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0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CE6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teobacteria</w:t>
            </w:r>
            <w:proofErr w:type="spellEnd"/>
          </w:p>
        </w:tc>
      </w:tr>
      <w:tr w:rsidR="00C92C5E" w:rsidRPr="00C92C5E" w14:paraId="75D4FDAB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980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6A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0702" w14:textId="4049EFE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6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19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phaproteobacteria</w:t>
            </w:r>
            <w:proofErr w:type="spellEnd"/>
          </w:p>
        </w:tc>
      </w:tr>
      <w:tr w:rsidR="00C92C5E" w:rsidRPr="00C92C5E" w14:paraId="4A8520A9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895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6E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5EA" w14:textId="4A65D623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2C1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uromonadales</w:t>
            </w:r>
            <w:proofErr w:type="spellEnd"/>
          </w:p>
        </w:tc>
      </w:tr>
      <w:tr w:rsidR="00C92C5E" w:rsidRPr="00C92C5E" w14:paraId="296963C9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E23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44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CE85" w14:textId="3FD4D940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64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eobacter</w:t>
            </w:r>
            <w:proofErr w:type="spellEnd"/>
          </w:p>
        </w:tc>
      </w:tr>
      <w:tr w:rsidR="00C92C5E" w:rsidRPr="00C92C5E" w14:paraId="11B329F0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D3C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AD18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2F9D" w14:textId="7230BC6D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4ED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sorhizobium</w:t>
            </w:r>
            <w:proofErr w:type="spellEnd"/>
          </w:p>
        </w:tc>
      </w:tr>
      <w:tr w:rsidR="00C92C5E" w:rsidRPr="00C92C5E" w14:paraId="0E8D6CC5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91C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BAC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7049" w14:textId="36C8E3EA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9FA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ammaproteobacteria</w:t>
            </w:r>
            <w:proofErr w:type="spellEnd"/>
          </w:p>
        </w:tc>
      </w:tr>
      <w:tr w:rsidR="00C92C5E" w:rsidRPr="00C92C5E" w14:paraId="62F0CB21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688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E4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37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DC4" w14:textId="53DC4719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3</w:t>
            </w:r>
          </w:p>
        </w:tc>
        <w:tc>
          <w:tcPr>
            <w:tcW w:w="141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AF5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ospirillum</w:t>
            </w:r>
            <w:proofErr w:type="spellEnd"/>
          </w:p>
        </w:tc>
      </w:tr>
      <w:tr w:rsidR="00C92C5E" w:rsidRPr="00C92C5E" w14:paraId="6BDCF98F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EA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766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E5A" w14:textId="57CFEA49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3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977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spirillales</w:t>
            </w:r>
            <w:proofErr w:type="spellEnd"/>
          </w:p>
        </w:tc>
      </w:tr>
      <w:tr w:rsidR="00C92C5E" w:rsidRPr="00C92C5E" w14:paraId="712684DB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E5C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C7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B6A" w14:textId="5E5BD473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EE3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nterobacterales</w:t>
            </w:r>
            <w:proofErr w:type="spellEnd"/>
          </w:p>
        </w:tc>
      </w:tr>
      <w:tr w:rsidR="00C92C5E" w:rsidRPr="00C92C5E" w14:paraId="4698E10C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B89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B25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DD2C" w14:textId="7C20994C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7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B967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izobiaceae</w:t>
            </w:r>
            <w:proofErr w:type="spellEnd"/>
          </w:p>
        </w:tc>
      </w:tr>
      <w:tr w:rsidR="00C92C5E" w:rsidRPr="00C92C5E" w14:paraId="6B5915D4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69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C76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B413" w14:textId="3DDA05A9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0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C98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illi</w:t>
            </w:r>
          </w:p>
        </w:tc>
      </w:tr>
      <w:tr w:rsidR="00C92C5E" w:rsidRPr="00C92C5E" w14:paraId="7F5EAAF7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23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C68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B608" w14:textId="6161CDE9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48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illaceae</w:t>
            </w:r>
            <w:proofErr w:type="spellEnd"/>
          </w:p>
        </w:tc>
      </w:tr>
      <w:tr w:rsidR="00C92C5E" w:rsidRPr="00C92C5E" w14:paraId="4262E7E2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CEB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845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CDCF" w14:textId="3163BC5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8D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illales</w:t>
            </w:r>
            <w:proofErr w:type="spellEnd"/>
          </w:p>
        </w:tc>
      </w:tr>
      <w:tr w:rsidR="00C92C5E" w:rsidRPr="00C92C5E" w14:paraId="351B02FF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9B85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360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75EB" w14:textId="5A3C6AD5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8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E3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</w:tr>
      <w:tr w:rsidR="00C92C5E" w:rsidRPr="00C92C5E" w14:paraId="647C2C31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A40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DC6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5AFF" w14:textId="5ADB5BD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7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8F5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illus</w:t>
            </w:r>
          </w:p>
        </w:tc>
      </w:tr>
      <w:tr w:rsidR="00C92C5E" w:rsidRPr="00C92C5E" w14:paraId="31FA3CD2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373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DB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68A6" w14:textId="2C5E7D74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59C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illatoriales</w:t>
            </w:r>
            <w:proofErr w:type="spellEnd"/>
          </w:p>
        </w:tc>
      </w:tr>
      <w:tr w:rsidR="00C92C5E" w:rsidRPr="00C92C5E" w14:paraId="68183A9B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19DB" w14:textId="4047ECAA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8D108" w14:textId="4F32C573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7FE04" w14:textId="4A3B8774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8BEA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scillatoriales</w:t>
            </w:r>
            <w:proofErr w:type="spellEnd"/>
          </w:p>
        </w:tc>
      </w:tr>
      <w:tr w:rsidR="00C92C5E" w:rsidRPr="00C92C5E" w14:paraId="7498CA6D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300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068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847" w14:textId="6893E31E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2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051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mamonadaceae</w:t>
            </w:r>
            <w:proofErr w:type="spellEnd"/>
          </w:p>
        </w:tc>
      </w:tr>
      <w:tr w:rsidR="00C92C5E" w:rsidRPr="00C92C5E" w14:paraId="6FC09463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DD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67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21E" w14:textId="0C7CE73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236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cyclales</w:t>
            </w:r>
            <w:proofErr w:type="spellEnd"/>
          </w:p>
        </w:tc>
      </w:tr>
      <w:tr w:rsidR="00C92C5E" w:rsidRPr="00C92C5E" w14:paraId="62356C15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95F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3C9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DA1" w14:textId="2EBE0EDB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6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B52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acidovorax</w:t>
            </w:r>
            <w:proofErr w:type="spellEnd"/>
          </w:p>
        </w:tc>
      </w:tr>
      <w:tr w:rsidR="00C92C5E" w:rsidRPr="00C92C5E" w14:paraId="11E5AF1B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4B3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E11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321" w14:textId="33FE01C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3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EF9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kermanella</w:t>
            </w:r>
            <w:proofErr w:type="spellEnd"/>
          </w:p>
        </w:tc>
      </w:tr>
      <w:tr w:rsidR="00C92C5E" w:rsidRPr="00C92C5E" w14:paraId="029C348A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4F4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15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8190" w14:textId="49F4E0B1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56E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hodocyclaceae</w:t>
            </w:r>
            <w:proofErr w:type="spellEnd"/>
          </w:p>
        </w:tc>
      </w:tr>
      <w:tr w:rsidR="00C92C5E" w:rsidRPr="00C92C5E" w14:paraId="2F2CE3BD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4A5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5B3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679" w14:textId="525CD20C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45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CB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ospira</w:t>
            </w:r>
            <w:proofErr w:type="spellEnd"/>
          </w:p>
        </w:tc>
      </w:tr>
      <w:tr w:rsidR="00C92C5E" w:rsidRPr="00C92C5E" w14:paraId="7064A343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9BC8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47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1A2" w14:textId="7D1AD901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0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283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onexaceae</w:t>
            </w:r>
            <w:proofErr w:type="spellEnd"/>
          </w:p>
        </w:tc>
      </w:tr>
      <w:tr w:rsidR="00C92C5E" w:rsidRPr="00C92C5E" w14:paraId="44FE281D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470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19B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D407" w14:textId="0A03FCC5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61</w:t>
            </w:r>
          </w:p>
        </w:tc>
        <w:tc>
          <w:tcPr>
            <w:tcW w:w="14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EFA1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eliobacterium</w:t>
            </w:r>
            <w:proofErr w:type="spellEnd"/>
          </w:p>
        </w:tc>
      </w:tr>
      <w:tr w:rsidR="00C92C5E" w:rsidRPr="00C92C5E" w14:paraId="07872C41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CAD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2A1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C231" w14:textId="0E479CD9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9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CC1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etaproteobacteria</w:t>
            </w:r>
            <w:proofErr w:type="spellEnd"/>
          </w:p>
        </w:tc>
      </w:tr>
      <w:tr w:rsidR="00C92C5E" w:rsidRPr="00C92C5E" w14:paraId="0AA70E25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7F4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D9A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25D" w14:textId="27C5CD2F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765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araburkholderia</w:t>
            </w:r>
            <w:proofErr w:type="spellEnd"/>
          </w:p>
        </w:tc>
      </w:tr>
      <w:tr w:rsidR="00C92C5E" w:rsidRPr="00C92C5E" w14:paraId="164E586F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5990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C50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5D9C" w14:textId="14751E3A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8C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rkholderiaceae</w:t>
            </w:r>
            <w:proofErr w:type="spellEnd"/>
          </w:p>
        </w:tc>
      </w:tr>
      <w:tr w:rsidR="00C92C5E" w:rsidRPr="00C92C5E" w14:paraId="6966B06A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5AD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ACA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F4CE" w14:textId="0A82EFE2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BE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seudomonadales</w:t>
            </w:r>
            <w:proofErr w:type="spellEnd"/>
          </w:p>
        </w:tc>
      </w:tr>
      <w:tr w:rsidR="00C92C5E" w:rsidRPr="00C92C5E" w14:paraId="38CD8A4F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C14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9FE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7FB40" w14:textId="23E23043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6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1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89E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otobacter</w:t>
            </w:r>
            <w:proofErr w:type="spellEnd"/>
          </w:p>
        </w:tc>
      </w:tr>
      <w:tr w:rsidR="00C92C5E" w:rsidRPr="00C92C5E" w14:paraId="6F482CC5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CA4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9807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3D41" w14:textId="37624B57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B1FF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ltaproteobacteria</w:t>
            </w:r>
            <w:proofErr w:type="spellEnd"/>
          </w:p>
        </w:tc>
      </w:tr>
      <w:tr w:rsidR="00C92C5E" w:rsidRPr="00C92C5E" w14:paraId="374635D7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770E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26BB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BB2F" w14:textId="50F109A4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22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F7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</w:t>
            </w:r>
            <w:proofErr w:type="spellEnd"/>
          </w:p>
        </w:tc>
      </w:tr>
      <w:tr w:rsidR="00C92C5E" w:rsidRPr="00C92C5E" w14:paraId="28887488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44A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D84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55C3" w14:textId="4199D893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8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13C0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sulfovibrionaceae</w:t>
            </w:r>
            <w:proofErr w:type="spellEnd"/>
          </w:p>
        </w:tc>
      </w:tr>
      <w:tr w:rsidR="00C92C5E" w:rsidRPr="00C92C5E" w14:paraId="4FF48D59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5FB3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04C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53AF" w14:textId="461644B6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0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310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</w:p>
        </w:tc>
      </w:tr>
      <w:tr w:rsidR="00C92C5E" w:rsidRPr="00C92C5E" w14:paraId="36E41959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7010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02C2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AA83" w14:textId="18C19241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BD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lomonas</w:t>
            </w:r>
            <w:proofErr w:type="spellEnd"/>
          </w:p>
        </w:tc>
      </w:tr>
      <w:tr w:rsidR="00C92C5E" w:rsidRPr="00C92C5E" w14:paraId="13AD6490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4E89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CA7D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0CC0" w14:textId="12467F0B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8</w:t>
            </w:r>
            <w:r w:rsidR="00F51A3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1EF4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echloromonas</w:t>
            </w:r>
            <w:proofErr w:type="spellEnd"/>
          </w:p>
        </w:tc>
      </w:tr>
      <w:tr w:rsidR="00C92C5E" w:rsidRPr="00C92C5E" w14:paraId="03D83FB2" w14:textId="77777777" w:rsidTr="00C92C5E">
        <w:trPr>
          <w:trHeight w:val="285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ADB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6726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DC6C" w14:textId="358474FB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6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6E1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yllobacteriaceae</w:t>
            </w:r>
            <w:proofErr w:type="spellEnd"/>
          </w:p>
        </w:tc>
      </w:tr>
      <w:tr w:rsidR="00C92C5E" w:rsidRPr="00C92C5E" w14:paraId="7CF6E8DA" w14:textId="77777777" w:rsidTr="00C92C5E">
        <w:trPr>
          <w:trHeight w:val="300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04DDB" w14:textId="228BA164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79B41" w14:textId="138615AA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FE81" w14:textId="35888C90" w:rsidR="00C92C5E" w:rsidRPr="00C92C5E" w:rsidRDefault="00C92C5E" w:rsidP="00F51A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C92C5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11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F784C" w14:textId="77777777" w:rsidR="00C92C5E" w:rsidRPr="00C92C5E" w:rsidRDefault="00C92C5E" w:rsidP="00C92C5E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C92C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zovibrio</w:t>
            </w:r>
            <w:proofErr w:type="spellEnd"/>
          </w:p>
        </w:tc>
      </w:tr>
    </w:tbl>
    <w:p w14:paraId="1D437633" w14:textId="3F1FE379" w:rsidR="00C92C5E" w:rsidRDefault="00E5037A">
      <w:pPr>
        <w:widowControl/>
        <w:jc w:val="left"/>
        <w:rPr>
          <w:rFonts w:ascii="Times New Roman" w:eastAsia="华文楷体" w:hAnsi="Times New Roman" w:cs="Times New Roman"/>
          <w:b/>
          <w:sz w:val="20"/>
          <w:szCs w:val="20"/>
        </w:rPr>
      </w:pPr>
      <w:r w:rsidRPr="00E5037A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NSM, no straw mulching; SM, straw mulching; </w:t>
      </w:r>
      <w:r w:rsidRPr="00E5037A">
        <w:rPr>
          <w:rFonts w:ascii="Times New Roman" w:eastAsia="宋体" w:hAnsi="Times New Roman" w:cs="Times New Roman"/>
          <w:sz w:val="20"/>
          <w:szCs w:val="20"/>
        </w:rPr>
        <w:t>N0, no nitrogen; N1, 120 kg N ha</w:t>
      </w:r>
      <w:r w:rsidRPr="00E5037A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E5037A">
        <w:rPr>
          <w:rFonts w:ascii="Times New Roman" w:eastAsia="宋体" w:hAnsi="Times New Roman" w:cs="Times New Roman"/>
          <w:sz w:val="20"/>
          <w:szCs w:val="20"/>
        </w:rPr>
        <w:t>; N2, 180 kg N ha</w:t>
      </w:r>
      <w:r w:rsidRPr="00E5037A">
        <w:rPr>
          <w:rFonts w:ascii="Times New Roman" w:eastAsia="宋体" w:hAnsi="Times New Roman" w:cs="Times New Roman"/>
          <w:sz w:val="20"/>
          <w:szCs w:val="20"/>
          <w:vertAlign w:val="superscript"/>
        </w:rPr>
        <w:t>-1</w:t>
      </w:r>
      <w:r w:rsidRPr="00E5037A">
        <w:rPr>
          <w:rFonts w:ascii="Times New Roman" w:eastAsia="宋体" w:hAnsi="Times New Roman" w:cs="Times New Roman"/>
          <w:sz w:val="20"/>
          <w:szCs w:val="20"/>
        </w:rPr>
        <w:t>.</w:t>
      </w:r>
    </w:p>
    <w:p w14:paraId="1CB4CCE4" w14:textId="7A43C77E" w:rsidR="006C2457" w:rsidRDefault="006C2457">
      <w:pPr>
        <w:widowControl/>
        <w:jc w:val="left"/>
        <w:rPr>
          <w:rFonts w:ascii="Times New Roman" w:eastAsia="华文楷体" w:hAnsi="Times New Roman" w:cs="Times New Roman"/>
          <w:b/>
          <w:sz w:val="20"/>
          <w:szCs w:val="20"/>
        </w:rPr>
      </w:pPr>
      <w:r w:rsidRPr="0019784A">
        <w:rPr>
          <w:rFonts w:ascii="Times New Roman" w:eastAsia="华文楷体" w:hAnsi="Times New Roman" w:cs="Times New Roman"/>
          <w:b/>
          <w:sz w:val="20"/>
          <w:szCs w:val="20"/>
        </w:rPr>
        <w:br w:type="page"/>
      </w:r>
    </w:p>
    <w:p w14:paraId="55CA7C8E" w14:textId="76007D99" w:rsidR="00677DD6" w:rsidRDefault="00677DD6" w:rsidP="00677DD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  <w:r w:rsidRPr="00677DD6">
        <w:rPr>
          <w:rFonts w:ascii="Times New Roman" w:eastAsia="等线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9001F1">
        <w:rPr>
          <w:rFonts w:ascii="Times New Roman" w:eastAsia="等线" w:hAnsi="Times New Roman" w:cs="Times New Roman"/>
          <w:b/>
          <w:bCs/>
          <w:sz w:val="20"/>
          <w:szCs w:val="20"/>
        </w:rPr>
        <w:t>S</w:t>
      </w:r>
      <w:r w:rsidR="00844A5C">
        <w:rPr>
          <w:rFonts w:ascii="Times New Roman" w:eastAsia="等线" w:hAnsi="Times New Roman" w:cs="Times New Roman"/>
          <w:b/>
          <w:bCs/>
          <w:sz w:val="20"/>
          <w:szCs w:val="20"/>
        </w:rPr>
        <w:t>3</w:t>
      </w:r>
      <w:r w:rsidRPr="00677DD6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Physicochemical properties of wheat rhizosphere soil under straw mulching and nitrogen fertilization treatments.</w:t>
      </w:r>
    </w:p>
    <w:p w14:paraId="142F8D33" w14:textId="1B299A53" w:rsidR="00286243" w:rsidRDefault="00286243" w:rsidP="00677DD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35"/>
        <w:gridCol w:w="616"/>
        <w:gridCol w:w="836"/>
        <w:gridCol w:w="836"/>
        <w:gridCol w:w="816"/>
        <w:gridCol w:w="836"/>
        <w:gridCol w:w="976"/>
        <w:gridCol w:w="867"/>
        <w:gridCol w:w="772"/>
        <w:gridCol w:w="916"/>
      </w:tblGrid>
      <w:tr w:rsidR="00286243" w:rsidRPr="00286243" w14:paraId="4A1F960A" w14:textId="77777777" w:rsidTr="00286243">
        <w:trPr>
          <w:trHeight w:val="585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81D3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Effects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96D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pH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F51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SOC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g/kg)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873E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TN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g/kg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33FE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C/N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B6883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AN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mg/kg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441A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H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bscript"/>
              </w:rPr>
              <w:t>4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+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-N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mg/kg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6984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O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bscript"/>
              </w:rPr>
              <w:t>3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-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-N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mg/kg)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DAD0C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AP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mg/kg)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46E7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AK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br/>
              <w:t>(mg/kg)</w:t>
            </w:r>
          </w:p>
        </w:tc>
      </w:tr>
      <w:tr w:rsidR="00286243" w:rsidRPr="00286243" w14:paraId="23CD715D" w14:textId="77777777" w:rsidTr="00286243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D54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S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B26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8.0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10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3.5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E31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2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1C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3.25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7B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5.1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09E95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3.89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9A9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8.60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76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9.02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8F9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01a</w:t>
            </w:r>
          </w:p>
        </w:tc>
      </w:tr>
      <w:tr w:rsidR="00286243" w:rsidRPr="00286243" w14:paraId="79F342A1" w14:textId="77777777" w:rsidTr="00286243">
        <w:trPr>
          <w:trHeight w:val="28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CC8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S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7B4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8.04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594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9.49b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15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7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548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9.80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DEC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1.6b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A905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3.0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F7E9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20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905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8.06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C9F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70b</w:t>
            </w:r>
          </w:p>
        </w:tc>
      </w:tr>
      <w:tr w:rsidR="00286243" w:rsidRPr="00286243" w14:paraId="650806BB" w14:textId="77777777" w:rsidTr="00286243">
        <w:trPr>
          <w:trHeight w:val="28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6A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9109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8.0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89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4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880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90b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328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2.49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12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59.4c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97FC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2.3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936F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.08c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F0F4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7.98b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7C2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81b</w:t>
            </w:r>
          </w:p>
        </w:tc>
      </w:tr>
      <w:tr w:rsidR="00286243" w:rsidRPr="00286243" w14:paraId="6E2AF6C5" w14:textId="77777777" w:rsidTr="00286243">
        <w:trPr>
          <w:trHeight w:val="28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0B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75E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8.02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1BF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3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3A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4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799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0.92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8CD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3.9b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FF0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3.9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12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0.9b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38D4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8.80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D7D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88a</w:t>
            </w:r>
          </w:p>
        </w:tc>
      </w:tr>
      <w:tr w:rsidR="00286243" w:rsidRPr="00286243" w14:paraId="770E1C30" w14:textId="77777777" w:rsidTr="00286243">
        <w:trPr>
          <w:trHeight w:val="28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F1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7203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8.05 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8999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8a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3E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5a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E014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16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21B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6.8a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BAD5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4.11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442F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2.8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B1D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8.85a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F9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86a</w:t>
            </w:r>
          </w:p>
        </w:tc>
      </w:tr>
      <w:tr w:rsidR="00286243" w:rsidRPr="00286243" w14:paraId="393671B0" w14:textId="77777777" w:rsidTr="00286243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5BB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ANOVA</w:t>
            </w:r>
          </w:p>
        </w:tc>
      </w:tr>
      <w:tr w:rsidR="00286243" w:rsidRPr="00286243" w14:paraId="4BB53854" w14:textId="77777777" w:rsidTr="00286243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56D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544B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8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981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58.234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71D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5.131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38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93.840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EAFF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341.588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EC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91.898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A60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22.435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76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3.899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2A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688.099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</w:tr>
      <w:tr w:rsidR="00286243" w:rsidRPr="00286243" w14:paraId="2E9F79CF" w14:textId="77777777" w:rsidTr="00286243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CB6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76E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0.76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00D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1.561 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2CB1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28.057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746C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2.120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F8D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50.316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7DB7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23.955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AA0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80.951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97A5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6.72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600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6.748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</w:t>
            </w:r>
          </w:p>
        </w:tc>
      </w:tr>
      <w:tr w:rsidR="00286243" w:rsidRPr="00286243" w14:paraId="2E21BF8C" w14:textId="77777777" w:rsidTr="00286243">
        <w:trPr>
          <w:trHeight w:val="315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B372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M×N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ED90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942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7C4A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 xml:space="preserve">2.973 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E79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2.59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37B5B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28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00F6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3.85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1D255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74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CF1C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1.418</w:t>
            </w: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  <w:vertAlign w:val="superscript"/>
              </w:rPr>
              <w:t>**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42E8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13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A109" w14:textId="77777777" w:rsidR="00286243" w:rsidRPr="00286243" w:rsidRDefault="00286243" w:rsidP="0028624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</w:pPr>
            <w:r w:rsidRPr="0028624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20"/>
              </w:rPr>
              <w:t>1.002</w:t>
            </w:r>
          </w:p>
        </w:tc>
      </w:tr>
    </w:tbl>
    <w:p w14:paraId="2612115C" w14:textId="1E30BA89" w:rsidR="00286243" w:rsidRDefault="00286243" w:rsidP="00677DD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4E70D184" w14:textId="77777777" w:rsidR="00286243" w:rsidRDefault="00286243" w:rsidP="00677DD6">
      <w:pPr>
        <w:rPr>
          <w:rFonts w:ascii="Times New Roman" w:eastAsia="等线" w:hAnsi="Times New Roman" w:cs="Times New Roman"/>
          <w:b/>
          <w:bCs/>
          <w:sz w:val="20"/>
          <w:szCs w:val="20"/>
        </w:rPr>
      </w:pPr>
    </w:p>
    <w:p w14:paraId="325D1A22" w14:textId="2BAF0D52" w:rsidR="00677DD6" w:rsidRPr="00677DD6" w:rsidRDefault="00677DD6" w:rsidP="00677DD6">
      <w:pPr>
        <w:rPr>
          <w:rFonts w:ascii="Times New Roman" w:eastAsia="等线" w:hAnsi="Times New Roman" w:cs="Times New Roman"/>
          <w:color w:val="000000"/>
          <w:sz w:val="20"/>
          <w:szCs w:val="20"/>
        </w:rPr>
      </w:pPr>
      <w:bookmarkStart w:id="3" w:name="OLE_LINK105"/>
      <w:bookmarkStart w:id="4" w:name="OLE_LINK108"/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NSM, no straw mulching; SM, straw mulching; </w:t>
      </w:r>
      <w:r w:rsidRPr="00677DD6">
        <w:rPr>
          <w:rFonts w:ascii="Times New Roman" w:eastAsia="等线" w:hAnsi="Times New Roman" w:cs="Times New Roman"/>
          <w:sz w:val="20"/>
          <w:szCs w:val="20"/>
        </w:rPr>
        <w:t>N0, no nitrogen; N1, 120 kg N ha</w:t>
      </w:r>
      <w:r w:rsidRPr="00677DD6">
        <w:rPr>
          <w:rFonts w:ascii="Times New Roman" w:eastAsia="等线" w:hAnsi="Times New Roman" w:cs="Times New Roman"/>
          <w:sz w:val="20"/>
          <w:szCs w:val="20"/>
          <w:vertAlign w:val="superscript"/>
        </w:rPr>
        <w:t>-1</w:t>
      </w:r>
      <w:r w:rsidRPr="00677DD6">
        <w:rPr>
          <w:rFonts w:ascii="Times New Roman" w:eastAsia="等线" w:hAnsi="Times New Roman" w:cs="Times New Roman"/>
          <w:sz w:val="20"/>
          <w:szCs w:val="20"/>
        </w:rPr>
        <w:t>; N2, 180 kg N ha</w:t>
      </w:r>
      <w:r w:rsidRPr="00677DD6">
        <w:rPr>
          <w:rFonts w:ascii="Times New Roman" w:eastAsia="等线" w:hAnsi="Times New Roman" w:cs="Times New Roman"/>
          <w:sz w:val="20"/>
          <w:szCs w:val="20"/>
          <w:vertAlign w:val="superscript"/>
        </w:rPr>
        <w:t>-1</w:t>
      </w:r>
      <w:r w:rsidRPr="00677DD6">
        <w:rPr>
          <w:rFonts w:ascii="Times New Roman" w:eastAsia="等线" w:hAnsi="Times New Roman" w:cs="Times New Roman"/>
          <w:sz w:val="20"/>
          <w:szCs w:val="20"/>
        </w:rPr>
        <w:t xml:space="preserve">; M, mulching treatment; N, nitrogen 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fertilization</w:t>
      </w:r>
      <w:r w:rsidRPr="00677DD6">
        <w:rPr>
          <w:rFonts w:ascii="Times New Roman" w:eastAsia="等线" w:hAnsi="Times New Roman" w:cs="Times New Roman"/>
          <w:sz w:val="20"/>
          <w:szCs w:val="20"/>
        </w:rPr>
        <w:t xml:space="preserve"> treatment. </w:t>
      </w:r>
      <w:bookmarkEnd w:id="3"/>
      <w:bookmarkEnd w:id="4"/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SOC, Soil organic carbon; TN, Total nitrogen; AN, Available nitrogen; NH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bscript"/>
        </w:rPr>
        <w:t>4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+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-N, Ammonium nitrogen; NO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bscript"/>
        </w:rPr>
        <w:t>3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-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-N, Nitrate nitrogen; AP, Available phosphorus; AK, Available potassium. </w:t>
      </w:r>
      <w:r w:rsidRPr="00677DD6">
        <w:rPr>
          <w:rFonts w:ascii="Times New Roman" w:eastAsia="等线" w:hAnsi="Times New Roman" w:cs="Times New Roman"/>
          <w:sz w:val="20"/>
          <w:szCs w:val="20"/>
        </w:rPr>
        <w:t>Different superscript letters in a column indicate statistically significant differences (</w:t>
      </w:r>
      <w:r w:rsidRPr="00393A91">
        <w:rPr>
          <w:rFonts w:ascii="Times New Roman" w:eastAsia="等线" w:hAnsi="Times New Roman" w:cs="Times New Roman"/>
          <w:i/>
          <w:sz w:val="20"/>
          <w:szCs w:val="20"/>
        </w:rPr>
        <w:t>P</w:t>
      </w:r>
      <w:r w:rsidRPr="00677DD6">
        <w:rPr>
          <w:rFonts w:ascii="Times New Roman" w:eastAsia="等线" w:hAnsi="Times New Roman" w:cs="Times New Roman"/>
          <w:sz w:val="20"/>
          <w:szCs w:val="20"/>
        </w:rPr>
        <w:t xml:space="preserve"> &lt;0.05). 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*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statistically significant difference (</w:t>
      </w:r>
      <w:bookmarkStart w:id="5" w:name="_GoBack"/>
      <w:r w:rsidRPr="00393A91">
        <w:rPr>
          <w:rFonts w:ascii="Times New Roman" w:eastAsia="等线" w:hAnsi="Times New Roman" w:cs="Times New Roman"/>
          <w:i/>
          <w:color w:val="000000"/>
          <w:sz w:val="20"/>
          <w:szCs w:val="20"/>
        </w:rPr>
        <w:t>P</w:t>
      </w:r>
      <w:bookmarkEnd w:id="5"/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&lt; 0.05); 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  <w:vertAlign w:val="superscript"/>
        </w:rPr>
        <w:t>**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,</w:t>
      </w:r>
      <w:r w:rsidR="008A34F0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>statistically significant difference (</w:t>
      </w:r>
      <w:r w:rsidRPr="00393A91">
        <w:rPr>
          <w:rFonts w:ascii="Times New Roman" w:eastAsia="等线" w:hAnsi="Times New Roman" w:cs="Times New Roman"/>
          <w:i/>
          <w:color w:val="000000"/>
          <w:sz w:val="20"/>
          <w:szCs w:val="20"/>
        </w:rPr>
        <w:t>P</w:t>
      </w:r>
      <w:r w:rsidRPr="00677DD6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 &lt; 0.01).</w:t>
      </w:r>
    </w:p>
    <w:bookmarkEnd w:id="0"/>
    <w:p w14:paraId="54B9EFD2" w14:textId="7000763D" w:rsidR="001368DD" w:rsidRPr="0019784A" w:rsidRDefault="001368DD">
      <w:pPr>
        <w:widowControl/>
        <w:jc w:val="left"/>
        <w:rPr>
          <w:rFonts w:ascii="Times New Roman" w:eastAsia="华文楷体" w:hAnsi="Times New Roman" w:cs="Times New Roman"/>
          <w:b/>
          <w:sz w:val="20"/>
          <w:szCs w:val="20"/>
        </w:rPr>
      </w:pPr>
    </w:p>
    <w:sectPr w:rsidR="001368DD" w:rsidRPr="00197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BC606" w14:textId="77777777" w:rsidR="00B77F57" w:rsidRDefault="00B77F57" w:rsidP="00BE5C15">
      <w:r>
        <w:separator/>
      </w:r>
    </w:p>
  </w:endnote>
  <w:endnote w:type="continuationSeparator" w:id="0">
    <w:p w14:paraId="553AEEEA" w14:textId="77777777" w:rsidR="00B77F57" w:rsidRDefault="00B77F57" w:rsidP="00BE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EECEF" w14:textId="77777777" w:rsidR="00B77F57" w:rsidRDefault="00B77F57" w:rsidP="00BE5C15">
      <w:r>
        <w:separator/>
      </w:r>
    </w:p>
  </w:footnote>
  <w:footnote w:type="continuationSeparator" w:id="0">
    <w:p w14:paraId="0DEEAF4E" w14:textId="77777777" w:rsidR="00B77F57" w:rsidRDefault="00B77F57" w:rsidP="00BE5C15">
      <w:r>
        <w:continuationSeparator/>
      </w:r>
    </w:p>
  </w:footnote>
  <w:footnote w:id="1">
    <w:p w14:paraId="1F98C331" w14:textId="77777777" w:rsidR="00554EE6" w:rsidRDefault="00554EE6" w:rsidP="00554EE6">
      <w:pPr>
        <w:pStyle w:val="a7"/>
        <w:rPr>
          <w:rFonts w:ascii="Times New Roman" w:hAnsi="Times New Roman" w:cs="Times New Roman"/>
          <w:sz w:val="20"/>
          <w:szCs w:val="20"/>
        </w:rPr>
      </w:pPr>
      <w:r>
        <w:rPr>
          <w:rStyle w:val="a9"/>
        </w:rPr>
        <w:t>*</w:t>
      </w:r>
      <w:r>
        <w:rPr>
          <w:rFonts w:ascii="Times New Roman" w:hAnsi="Times New Roman" w:cs="Times New Roman"/>
          <w:sz w:val="20"/>
          <w:szCs w:val="20"/>
        </w:rPr>
        <w:t>Corresponding author: fangao20056@126.com (G. Fan.)</w:t>
      </w:r>
    </w:p>
    <w:p w14:paraId="4284F60F" w14:textId="77777777" w:rsidR="00554EE6" w:rsidRDefault="00554EE6" w:rsidP="00554EE6">
      <w:pPr>
        <w:pStyle w:val="a7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† These authors contributed equally to this work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0A3"/>
    <w:rsid w:val="0001423B"/>
    <w:rsid w:val="00051265"/>
    <w:rsid w:val="000F036C"/>
    <w:rsid w:val="000F6DDC"/>
    <w:rsid w:val="00102469"/>
    <w:rsid w:val="001368DD"/>
    <w:rsid w:val="00137FB1"/>
    <w:rsid w:val="00167053"/>
    <w:rsid w:val="0019784A"/>
    <w:rsid w:val="001B1C91"/>
    <w:rsid w:val="001C3D56"/>
    <w:rsid w:val="00286243"/>
    <w:rsid w:val="002D4CF6"/>
    <w:rsid w:val="00316362"/>
    <w:rsid w:val="003224A2"/>
    <w:rsid w:val="00393A91"/>
    <w:rsid w:val="004E74C2"/>
    <w:rsid w:val="00515831"/>
    <w:rsid w:val="00516D72"/>
    <w:rsid w:val="00554EE6"/>
    <w:rsid w:val="00557A0C"/>
    <w:rsid w:val="005E658A"/>
    <w:rsid w:val="0061757C"/>
    <w:rsid w:val="006510A3"/>
    <w:rsid w:val="006549EB"/>
    <w:rsid w:val="006636C1"/>
    <w:rsid w:val="00677DD6"/>
    <w:rsid w:val="00690E41"/>
    <w:rsid w:val="00694273"/>
    <w:rsid w:val="006C2457"/>
    <w:rsid w:val="006F11C0"/>
    <w:rsid w:val="006F4436"/>
    <w:rsid w:val="00740529"/>
    <w:rsid w:val="00746274"/>
    <w:rsid w:val="007928FB"/>
    <w:rsid w:val="007B080B"/>
    <w:rsid w:val="00813CBA"/>
    <w:rsid w:val="00832909"/>
    <w:rsid w:val="00844A5C"/>
    <w:rsid w:val="00850BBF"/>
    <w:rsid w:val="00892C2E"/>
    <w:rsid w:val="008A34F0"/>
    <w:rsid w:val="008A762E"/>
    <w:rsid w:val="008B012A"/>
    <w:rsid w:val="008D04E6"/>
    <w:rsid w:val="009001F1"/>
    <w:rsid w:val="00920F69"/>
    <w:rsid w:val="00943112"/>
    <w:rsid w:val="00977814"/>
    <w:rsid w:val="00A33085"/>
    <w:rsid w:val="00B748B7"/>
    <w:rsid w:val="00B77F57"/>
    <w:rsid w:val="00B97DAB"/>
    <w:rsid w:val="00BC7C69"/>
    <w:rsid w:val="00BD3D49"/>
    <w:rsid w:val="00BE5C15"/>
    <w:rsid w:val="00C267EE"/>
    <w:rsid w:val="00C42938"/>
    <w:rsid w:val="00C92C5E"/>
    <w:rsid w:val="00D22DD8"/>
    <w:rsid w:val="00DE6C59"/>
    <w:rsid w:val="00E5037A"/>
    <w:rsid w:val="00E736FC"/>
    <w:rsid w:val="00EA71AF"/>
    <w:rsid w:val="00EC023D"/>
    <w:rsid w:val="00F07CA8"/>
    <w:rsid w:val="00F51A3A"/>
    <w:rsid w:val="00FA20EA"/>
    <w:rsid w:val="00FD1B2D"/>
    <w:rsid w:val="00F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6D72D9"/>
  <w15:chartTrackingRefBased/>
  <w15:docId w15:val="{62D6ECAE-2873-4BC3-BE9A-1FFFC011C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5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5C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5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5C15"/>
    <w:rPr>
      <w:sz w:val="18"/>
      <w:szCs w:val="18"/>
    </w:rPr>
  </w:style>
  <w:style w:type="character" w:customStyle="1" w:styleId="fontstyle01">
    <w:name w:val="fontstyle01"/>
    <w:basedOn w:val="a0"/>
    <w:rsid w:val="00BC7C69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paragraph" w:styleId="a7">
    <w:name w:val="footnote text"/>
    <w:basedOn w:val="a"/>
    <w:link w:val="a8"/>
    <w:uiPriority w:val="99"/>
    <w:unhideWhenUsed/>
    <w:rsid w:val="00E736FC"/>
    <w:pPr>
      <w:snapToGrid w:val="0"/>
      <w:jc w:val="left"/>
    </w:pPr>
    <w:rPr>
      <w:sz w:val="18"/>
      <w:szCs w:val="18"/>
    </w:rPr>
  </w:style>
  <w:style w:type="character" w:customStyle="1" w:styleId="a8">
    <w:name w:val="脚注文本 字符"/>
    <w:basedOn w:val="a0"/>
    <w:link w:val="a7"/>
    <w:uiPriority w:val="99"/>
    <w:rsid w:val="00E736FC"/>
    <w:rPr>
      <w:sz w:val="18"/>
      <w:szCs w:val="18"/>
    </w:rPr>
  </w:style>
  <w:style w:type="character" w:styleId="a9">
    <w:name w:val="footnote reference"/>
    <w:basedOn w:val="a0"/>
    <w:uiPriority w:val="99"/>
    <w:unhideWhenUsed/>
    <w:qFormat/>
    <w:rsid w:val="00E736FC"/>
    <w:rPr>
      <w:vertAlign w:val="superscript"/>
    </w:rPr>
  </w:style>
  <w:style w:type="paragraph" w:styleId="aa">
    <w:name w:val="Balloon Text"/>
    <w:basedOn w:val="a"/>
    <w:link w:val="ab"/>
    <w:uiPriority w:val="99"/>
    <w:semiHidden/>
    <w:unhideWhenUsed/>
    <w:rsid w:val="00557A0C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57A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9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0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5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hak</dc:creator>
  <cp:keywords/>
  <dc:description/>
  <cp:lastModifiedBy>微软用户</cp:lastModifiedBy>
  <cp:revision>41</cp:revision>
  <dcterms:created xsi:type="dcterms:W3CDTF">2020-11-29T03:16:00Z</dcterms:created>
  <dcterms:modified xsi:type="dcterms:W3CDTF">2021-04-04T02:56:00Z</dcterms:modified>
</cp:coreProperties>
</file>